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2830195"/>
            <wp:effectExtent l="0" t="0" r="13970" b="146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 Regular" w:hAnsi="Times New Roman Regular" w:cs="Times New Roman Regular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none"/>
          <w:lang w:val="en-US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 Regular" w:hAnsi="Times New Roman Regular" w:cs="Times New Roman Regular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. The repeat sequences of plastome and mitogenome. (A) Repeat sequences in plastome. (B) Repeat sequences in mitogenome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40275" cy="4509135"/>
            <wp:effectExtent l="0" t="0" r="9525" b="1206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0275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:lang w:val="en-US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. The homologous sequences between plastome and mitogenome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20640" cy="5887085"/>
            <wp:effectExtent l="0" t="0" r="10160" b="571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588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:lang w:val="en-US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. Species 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divergence 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time of 48 </w:t>
      </w:r>
      <w:r>
        <w:rPr>
          <w:rFonts w:ascii="Times New Roman Italic" w:hAnsi="Times New Roman Italic" w:cs="Times New Roman Italic"/>
          <w:b w:val="0"/>
          <w:bCs w:val="0"/>
          <w:i/>
          <w:iCs/>
          <w:color w:val="000000" w:themeColor="text1"/>
          <w:sz w:val="21"/>
          <w:szCs w:val="21"/>
          <w:highlight w:val="none"/>
          <w:lang w:val="en-US"/>
          <w14:textFill>
            <w14:solidFill>
              <w14:schemeClr w14:val="tx1"/>
            </w14:solidFill>
          </w14:textFill>
        </w:rPr>
        <w:t>Aconitum</w:t>
      </w:r>
      <w:r>
        <w:rPr>
          <w:rFonts w:ascii="Times New Roman Italic" w:hAnsi="Times New Roman Italic" w:cs="Times New Roman Italic"/>
          <w:b w:val="0"/>
          <w:bCs w:val="0"/>
          <w:i/>
          <w:iCs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pecies based on 79 PCGs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FDF1A2"/>
    <w:rsid w:val="F3FDF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5:13:00Z</dcterms:created>
  <dc:creator>对方正在输入.....</dc:creator>
  <cp:lastModifiedBy>对方正在输入.....</cp:lastModifiedBy>
  <dcterms:modified xsi:type="dcterms:W3CDTF">2024-01-15T15:1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105BE56564D947432DBA465A13DF259_41</vt:lpwstr>
  </property>
</Properties>
</file>